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82" w:type="pct"/>
        <w:tblInd w:w="-2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506"/>
        <w:gridCol w:w="1061"/>
        <w:gridCol w:w="1872"/>
        <w:gridCol w:w="787"/>
        <w:gridCol w:w="221"/>
        <w:gridCol w:w="1568"/>
        <w:gridCol w:w="787"/>
        <w:gridCol w:w="221"/>
        <w:gridCol w:w="1872"/>
        <w:gridCol w:w="787"/>
        <w:gridCol w:w="221"/>
        <w:gridCol w:w="1872"/>
        <w:gridCol w:w="787"/>
      </w:tblGrid>
      <w:tr w14:paraId="32160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31" w:type="pct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EEF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el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</w:p>
          <w:p w14:paraId="1894D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 between CTI and unfavorable outcomes 3 months after stroke in female and male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F31D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644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3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E4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9C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1B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90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65914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3CC5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83A42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62C85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18AA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E44A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4C67C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56B1C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3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DA91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C2F843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AD31CC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C67B2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C17B9F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4E074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E34B3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CDE9D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F88B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58BC5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32BDB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8549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B46CC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690458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632D7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7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5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6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CTI (per 1 unit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5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22.9)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1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9 (1.73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9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F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F9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7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 (1.7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5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66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3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1 (1.63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5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10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91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D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 (1.23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)</w:t>
            </w:r>
          </w:p>
        </w:tc>
        <w:tc>
          <w:tcPr>
            <w:tcW w:w="2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6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2558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FCC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5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CT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3C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6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6C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14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E8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62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97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B4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125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6A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57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E7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C21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C17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1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0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13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7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9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58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B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6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68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1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BA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7A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E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5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77D7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20C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D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D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19.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A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4 (0.99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5E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0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0.9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4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A3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9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2 (0.97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81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D8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9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 (0.79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2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7451B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ECE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5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C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35.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F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1 (2.25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1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DC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 (2.2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8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03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E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1 (2.08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A7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7E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D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9 (1.43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F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50E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777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F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7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3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4 (1.53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D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F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7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 (1.5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F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0E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4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7 (1.46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94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54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 (1.21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0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2915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E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1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CTI (per 1 unit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E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 (35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C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2 (1.51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9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32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E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 (1.4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0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E6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B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3 (1.27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A9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9F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8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 (1.00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1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 w14:paraId="2460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30C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CT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BE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57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25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CD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88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AB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A3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3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DA4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26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E4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E1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8FF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A4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6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26.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3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2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68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4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2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63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9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E4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FE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5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F381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AC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8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 (33.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1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9 (0.89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A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4D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C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0.8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8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70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9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 (0.84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D3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0C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0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 (0.6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4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</w:tr>
      <w:tr w14:paraId="049C7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56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8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3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48.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1 (1.70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3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3E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D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 (1.4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5F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C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6 (1.27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76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F8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F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 (0.88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</w:tr>
      <w:tr w14:paraId="68822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A7A6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36C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3A5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0FB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 (1.31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2)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329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6B34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318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1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)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8DE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1570B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65A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 (1.12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9)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1AAC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F5B7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FF3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1 (0.93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7)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3BB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</w:tbl>
    <w:p w14:paraId="75A3C6D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rude model: we did not adjust for other covariates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: Ag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2: Age, BMI, WBC, HGB, AST, ALT, BUN, and LDL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3: Age, BMI, WBC, HGB, AST, ALT, BUN, LDL, smoking, previous stroke/TIA, hypertension, DM, hyperlipidemia, AF, CHD, stroke etiology, and NIHSS score at admission.</w:t>
      </w:r>
    </w:p>
    <w:p w14:paraId="5620B30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C86E65"/>
    <w:rsid w:val="06122C89"/>
    <w:rsid w:val="09B77FA0"/>
    <w:rsid w:val="1EC8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334</Characters>
  <Lines>0</Lines>
  <Paragraphs>0</Paragraphs>
  <TotalTime>0</TotalTime>
  <ScaleCrop>false</ScaleCrop>
  <LinksUpToDate>false</LinksUpToDate>
  <CharactersWithSpaces>14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34:00Z</dcterms:created>
  <dc:creator>noon</dc:creator>
  <cp:lastModifiedBy>noon</cp:lastModifiedBy>
  <dcterms:modified xsi:type="dcterms:W3CDTF">2026-05-14T03:4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A2B0C22388F4BB29876DB8EE4F504CF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